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Genbank accession numbers of UK sequences used in this study:</w:t>
      </w:r>
    </w:p>
    <w:p>
      <w:pPr>
        <w:pStyle w:val="Normal"/>
        <w:ind w:firstLine="357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070157-CY070746 and: CY065142,CY065150,CY065158,CY065166,CY065182,CY065190,CY065198,CY065206,CY065214,CY065222,CY065230,CY065238,CY065254,CY065262,CY065270,CY065278,CY065286,CY065302,CY065310,CY065318,CY065326,CY065334,CY065342,CY065350,CY065358,CY065366,CY065374,CY065382,CY065390,CY065398,CY065406,CY065414,CY065422,CY065430,CY065438,CY065446,CY065454,CY065462,CY065470,CY065478,CY065486,CY065494,CY065502,CY065510,CY065518,CY065526,CY065534,CY065542,CY065550,CY065558,CY065566,CY065574,CY065582,CY065590,CY065598,CY065606,CY065614,CY065622,CY065630,CY065638,CY065646,CY065654,CY065662,CY065670,CY065686,CY065694,CY065702,CY065710,CY065718,CY065726,CY065734,CY065742,CY069749,CY069757,CY069773,CY069781,CY069789,CY069813,CY069853,CY069869,CY069877,CY069885,CY069893,CY069901,CQ166657,HM567712,HM567960,HM567984,HM567992,HM568000,HM568032,HM568040,HM568096,HM568120,HM568128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003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03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65pt;height:13.45pt;mso-wrap-distance-left:0pt;mso-wrap-distance-right:0pt;mso-wrap-distance-top:0pt;mso-wrap-distance-bottom:0pt;margin-top:0.05pt;mso-position-vertical-relative:text;margin-left:39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4newChar">
    <w:name w:val="Heading 4 (new) Char"/>
    <w:basedOn w:val="DefaultParagraphFont"/>
    <w:qFormat/>
    <w:rPr>
      <w:rFonts w:ascii="Cambria" w:hAnsi="Cambria" w:cs="Cambria"/>
      <w:b/>
      <w:bCs/>
      <w:iCs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new">
    <w:name w:val="Heading 4 (new)"/>
    <w:basedOn w:val="Heading3"/>
    <w:qFormat/>
    <w:pPr>
      <w:keepNext w:val="false"/>
      <w:numPr>
        <w:ilvl w:val="0"/>
        <w:numId w:val="0"/>
      </w:numPr>
      <w:spacing w:lineRule="auto" w:line="360" w:before="320" w:after="0"/>
      <w:ind w:hanging="0"/>
      <w:outlineLvl w:val="9"/>
    </w:pPr>
    <w:rPr>
      <w:rFonts w:ascii="Cambria" w:hAnsi="Cambria" w:cs="Times New Roman"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4:37:00Z</dcterms:created>
  <dc:creator>monica.galiano</dc:creator>
  <dc:description/>
  <cp:keywords/>
  <dc:language>en-US</dc:language>
  <cp:lastModifiedBy>Monica Galiano</cp:lastModifiedBy>
  <dcterms:modified xsi:type="dcterms:W3CDTF">2011-08-03T14:49:00Z</dcterms:modified>
  <cp:revision>4</cp:revision>
  <dc:subject/>
  <dc:title>Figure S1</dc:title>
</cp:coreProperties>
</file>